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433D9" w14:textId="0DC56AE7" w:rsidR="00EA008D" w:rsidRDefault="001B2933">
      <w:pPr>
        <w:pStyle w:val="Heading3"/>
        <w:widowControl w:val="0"/>
        <w:spacing w:before="280"/>
        <w:rPr>
          <w:b/>
          <w:color w:val="000000"/>
        </w:rPr>
      </w:pPr>
      <w:bookmarkStart w:id="0" w:name="_9jbhky2wq7yg" w:colFirst="0" w:colLast="0"/>
      <w:bookmarkEnd w:id="0"/>
      <w:r>
        <w:rPr>
          <w:b/>
          <w:color w:val="000000"/>
        </w:rPr>
        <w:t xml:space="preserve">Supplementary Table </w:t>
      </w:r>
      <w:r w:rsidR="00A06186">
        <w:rPr>
          <w:b/>
          <w:color w:val="000000"/>
        </w:rPr>
        <w:t>4</w:t>
      </w:r>
      <w:r>
        <w:rPr>
          <w:b/>
          <w:color w:val="000000"/>
        </w:rPr>
        <w:t>: Baseline Feature Variability Across All Patients</w:t>
      </w:r>
    </w:p>
    <w:p w14:paraId="36F5E2E6" w14:textId="77777777" w:rsidR="00EA008D" w:rsidRDefault="00EA008D"/>
    <w:tbl>
      <w:tblPr>
        <w:tblStyle w:val="a"/>
        <w:tblW w:w="143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6"/>
        <w:gridCol w:w="976"/>
        <w:gridCol w:w="1416"/>
        <w:gridCol w:w="1174"/>
        <w:gridCol w:w="1211"/>
        <w:gridCol w:w="1211"/>
        <w:gridCol w:w="1211"/>
        <w:gridCol w:w="1211"/>
        <w:gridCol w:w="1211"/>
        <w:gridCol w:w="1211"/>
        <w:gridCol w:w="1211"/>
      </w:tblGrid>
      <w:tr w:rsidR="00EA008D" w14:paraId="3FB5A02D" w14:textId="77777777">
        <w:trPr>
          <w:trHeight w:val="31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E6DF2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C8EF7" w14:textId="77777777" w:rsidR="00EA008D" w:rsidRDefault="001B293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  <w:p w14:paraId="67258075" w14:textId="77777777" w:rsidR="00EA008D" w:rsidRDefault="001B293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DE378" w14:textId="77777777" w:rsidR="00EA008D" w:rsidRDefault="001B293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  <w:p w14:paraId="23CC39B4" w14:textId="77777777" w:rsidR="00EA008D" w:rsidRDefault="001B293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E7053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81A5C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81F27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 - 0%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FEBF1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 - 25%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B4F0B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 - 50%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458AD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 - 75%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AAC1C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 - 100%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957AE" w14:textId="77777777" w:rsidR="00EA008D" w:rsidRDefault="001B293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gram</w:t>
            </w:r>
          </w:p>
        </w:tc>
      </w:tr>
      <w:tr w:rsidR="00EA008D" w14:paraId="52534EE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EC2C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228E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6ED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812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A9CE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2934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DAC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1375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615F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6B35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B43C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▇▂</w:t>
            </w:r>
          </w:p>
        </w:tc>
      </w:tr>
      <w:tr w:rsidR="00EA008D" w14:paraId="075A381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7D83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E114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9376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EE16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AF43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848E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E59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1AEB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7982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5514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453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▆▁▁▁▇</w:t>
            </w:r>
          </w:p>
        </w:tc>
      </w:tr>
      <w:tr w:rsidR="00EA008D" w14:paraId="5BEDAEE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61CFD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hnic_Group_Hispanic</w:t>
            </w:r>
            <w:proofErr w:type="spellEnd"/>
            <w:r>
              <w:rPr>
                <w:sz w:val="20"/>
                <w:szCs w:val="20"/>
              </w:rPr>
              <w:t>/Latin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2DD3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CFA6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02AC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6AFF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9B17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9B2C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CCEB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37E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D1A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90A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▃</w:t>
            </w:r>
          </w:p>
        </w:tc>
      </w:tr>
      <w:tr w:rsidR="00EA008D" w14:paraId="0221EC2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C02BA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hnic_Group_Non</w:t>
            </w:r>
            <w:proofErr w:type="spellEnd"/>
            <w:r>
              <w:rPr>
                <w:sz w:val="20"/>
                <w:szCs w:val="20"/>
              </w:rPr>
              <w:t>-Hispanic Latin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6A7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F443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8765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03C8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EA9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CF5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44B1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2AA2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71F8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0FA6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▆▁▁▁▇</w:t>
            </w:r>
          </w:p>
        </w:tc>
      </w:tr>
      <w:tr w:rsidR="00EA008D" w14:paraId="59BC624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2FC5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hnic_Group_Unknown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B85F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26B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C964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78F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44F2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DCA8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FC02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BCF5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F274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1EE3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0BF133E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36E1A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Asian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39E4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C0AE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ACBC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79FC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9680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8295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59CF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334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CB6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DFB5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A719CC1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0A900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African</w:t>
            </w:r>
            <w:proofErr w:type="spellEnd"/>
            <w:r>
              <w:rPr>
                <w:sz w:val="20"/>
                <w:szCs w:val="20"/>
              </w:rPr>
              <w:t xml:space="preserve"> America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04E2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654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1C56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4A5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6003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CC8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AED0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3FB0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26BC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D6D2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▃</w:t>
            </w:r>
          </w:p>
        </w:tc>
      </w:tr>
      <w:tr w:rsidR="00EA008D" w14:paraId="37B76E8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7704E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Native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C322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D0FD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630E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F00E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A3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BB97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6968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3E1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ECC3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E5DF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67D8C55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7E186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Other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3992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79EA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F121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5BB8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7BBF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242E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E5C4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71C6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AA5D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908F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▅</w:t>
            </w:r>
          </w:p>
        </w:tc>
      </w:tr>
      <w:tr w:rsidR="00EA008D" w14:paraId="19E035A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67E02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Pacific</w:t>
            </w:r>
            <w:proofErr w:type="spellEnd"/>
            <w:r>
              <w:rPr>
                <w:sz w:val="20"/>
                <w:szCs w:val="20"/>
              </w:rPr>
              <w:t xml:space="preserve"> Island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D47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EB1F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F3DE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B97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1DFB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F799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986F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B0F7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E07E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0F19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75E303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7D3D6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Unknown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6961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949B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E15B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43A0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77B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35D8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8B00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6EE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5DCA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DE9C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6D7F3E9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6FCB" w14:textId="77777777" w:rsidR="00EA008D" w:rsidRDefault="001B29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ce_Caucasian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6C4A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2B83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1303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407A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6386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EC41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5D6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33AD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5A0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EB62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▂</w:t>
            </w:r>
          </w:p>
        </w:tc>
      </w:tr>
      <w:tr w:rsidR="00EA008D" w14:paraId="2B690CE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16F8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FDF3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306A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37EE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820E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35EF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E044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7625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3E3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FAA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B4B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9C0F88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B344" w14:textId="77777777" w:rsidR="00EA008D" w:rsidRDefault="001B29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7295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AEA1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45B1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835B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065B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B3A4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8A2D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C278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4ADC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B4EF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0030E12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B1F9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8E2D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22D7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7EBD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FE31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6A09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CDC5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A52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2294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478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6DB1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▅</w:t>
            </w:r>
          </w:p>
        </w:tc>
      </w:tr>
      <w:tr w:rsidR="00EA008D" w14:paraId="75E9DC5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A1AB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RUCTIVE_SLEEP_APNE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FA2E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E6E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F499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6201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AA33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56FE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26D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D47F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D840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FB39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48183B1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7EE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D2B4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2332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7D9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232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6A7C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017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019D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B62A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3B66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A115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▂</w:t>
            </w:r>
          </w:p>
        </w:tc>
      </w:tr>
      <w:tr w:rsidR="00EA008D" w14:paraId="29E06B8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F4D7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CFC2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2E13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64AB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D9C4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25B4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40E0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A0F1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86D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F2B1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4FFA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EA425D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A0D5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_FLAG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F4AC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586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813F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261A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9916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CADF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B568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3DC9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CC1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BCBB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039A5C83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D9A6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A2D4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7C30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0B86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F4CB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EFEA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BC49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123E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C23D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8131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27DA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1949A80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CAF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E9C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649C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9A3B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9D14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EAD6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EC74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6CA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5056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20B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A8E1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61129A27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0CE3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14F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993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412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045E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476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EBCE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28D9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F9EB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9CFA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FA0A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1CB35A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0BD8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4E64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3D92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ED4C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5E33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B41D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0B0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7E68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8A1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33AC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A4C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11340AC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5BC2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_VIRAL_HEPATITI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18E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A2FE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B90C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EB59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8D5F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45CF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F1E1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302B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C31E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405E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4CD615E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1D5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_NONALCOHOLIC_LIVER_DISE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ACE2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2545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AD96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36D6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8132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3B51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7A2E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1467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844A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F82B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42DAEA7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3D32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_KIDNEY_INJUR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95A6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D572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5BFD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EB12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97D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393A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36BB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9333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E7A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62E4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▂</w:t>
            </w:r>
          </w:p>
        </w:tc>
      </w:tr>
      <w:tr w:rsidR="00EA008D" w14:paraId="0597857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163F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_INFARC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4F64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93C8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604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6DB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72BF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941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6300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CA2C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D954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43DE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7C576A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B33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REBRAL_HEMORRHAG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6EF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EE59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A60C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F1EA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231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81B2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583A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950A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7D13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0F2F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5477BC7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5896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44E9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7D67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B646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AC3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97EB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E156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9019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ED59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51CF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4BCB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03899D1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656A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655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E6E6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E0AB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E934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5FC5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E69B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BC3E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C7D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A692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10C8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▇▃▁▁</w:t>
            </w:r>
          </w:p>
        </w:tc>
      </w:tr>
      <w:tr w:rsidR="00EA008D" w14:paraId="569F68B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B2D6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8AF6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52C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B150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395B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3B9A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985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CC1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89F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A392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0E4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▆▇▃</w:t>
            </w:r>
          </w:p>
        </w:tc>
      </w:tr>
      <w:tr w:rsidR="00EA008D" w14:paraId="5AEE028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236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PHO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5133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F4E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7210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B103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EAF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9C97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195C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B765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B8C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5B92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6BCAC67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200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AMINOTRANSFER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D99B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CDF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1017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2A9B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D01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9AF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EB2A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857A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6A6B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6B3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FB7315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C754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C31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2861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014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0F7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1CF5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6CF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DEFB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161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696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62F0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5979905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35A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B12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8B1F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C65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607D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B63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576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CD6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F0D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115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0E04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2936ADE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30D1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LYMP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9B04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D535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3E50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56FD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088E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12B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F046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8A5A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7E76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943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1A09A7F7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9C86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AND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95F8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25E2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42E5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3278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F86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6721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4B4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866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F422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9C93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12FCD61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D65C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PHI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756B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A46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D581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A049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FB7B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8395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294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5851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FF70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4DDC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▁▇▁▁</w:t>
            </w:r>
          </w:p>
        </w:tc>
      </w:tr>
      <w:tr w:rsidR="00EA008D" w14:paraId="32F79A0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EE09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PHIL_PER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9DFD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CE15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D2B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BAA3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D89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C210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BFEA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5493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5FF0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5465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48CB02E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C90A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ARB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715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EF27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337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B489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C224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76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ABC0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C7D8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8C98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9562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▇▇▁▁</w:t>
            </w:r>
          </w:p>
        </w:tc>
      </w:tr>
      <w:tr w:rsidR="00EA008D" w14:paraId="5F8217C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AADC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ARB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AB4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6EB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0F5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37B5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01F5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DFDF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54D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7250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597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998A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▇▇▁▁</w:t>
            </w:r>
          </w:p>
        </w:tc>
      </w:tr>
      <w:tr w:rsidR="00EA008D" w14:paraId="68D8FDB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6463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FA20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8241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352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9804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B96E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8C8F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3626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226B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4F20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600C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208A17F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B92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408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A551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AD4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AE59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6DFC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637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B3FA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563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3CA7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B44C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0B2F6FF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6A69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0CCD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FF9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60FD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B118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B96F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B93C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0A0B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768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90D8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8C5A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6EE92F6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A8D5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D5AC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0A77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6316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2828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58C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74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1F00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2709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6639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67E5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▂▇▃▁</w:t>
            </w:r>
          </w:p>
        </w:tc>
      </w:tr>
      <w:tr w:rsidR="00EA008D" w14:paraId="079714D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BBEC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IONIZ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1F19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D206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08F9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0957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24C9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057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46E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5881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F6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600B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▂▁</w:t>
            </w:r>
          </w:p>
        </w:tc>
      </w:tr>
      <w:tr w:rsidR="00EA008D" w14:paraId="18279EC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6B08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IONIZED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E142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7634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939B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7286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5968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C08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D496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642E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2224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A407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▂▁</w:t>
            </w:r>
          </w:p>
        </w:tc>
      </w:tr>
      <w:tr w:rsidR="00EA008D" w14:paraId="0162E5C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1E1D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213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11D9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8DED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954F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D5B6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93A6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1E75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4ECB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A08D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1EA3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▇▇▂▁</w:t>
            </w:r>
          </w:p>
        </w:tc>
      </w:tr>
      <w:tr w:rsidR="00EA008D" w14:paraId="4DA4756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498D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879B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34E9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B6F5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A5C8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D7D2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9C5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54E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5363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CDCD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0817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▇▂▁</w:t>
            </w:r>
          </w:p>
        </w:tc>
      </w:tr>
      <w:tr w:rsidR="00EA008D" w14:paraId="2B0A587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88D7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B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E08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A9F5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0AA7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7B45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B6F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1AB6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52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A9E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815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FEE0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5DF6F8F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4DE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PHOSPHOKIN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9891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DCA1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FBDA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BD14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8D61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9A11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5074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5238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0F21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1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46CD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3AB216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78E6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BE6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7F78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F601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623C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85A5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D66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628D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A647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D6D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C245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457835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59A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 REACTIVE PROTE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5A22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A926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E4F6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91D3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308D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6367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3FBF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7493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0AC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A3B7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▆▅▂▁</w:t>
            </w:r>
          </w:p>
        </w:tc>
      </w:tr>
      <w:tr w:rsidR="00EA008D" w14:paraId="0887137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6954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ILIRUB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4AC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6EF3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4D86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F51D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4990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054A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D393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51B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1C08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31C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6440C013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3549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1D95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8AF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EED9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D74C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4BAE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2D88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99E1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3AE0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8272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9AA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47EF537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576C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AEDB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402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FD44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EDBB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0D3E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F050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01CB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B073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02FF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C8A3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2B6A2E5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112B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_PER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8735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920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5B97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9D62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D65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15DD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8DEF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E5A8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3109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F86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5792F41F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070B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C27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32CD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CDC8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CA0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78E7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0505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77B9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D231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86EC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8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F2D2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0E47571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C3EC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01E6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AEFF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3D5E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2DC2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4DC6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F8A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8A55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CDA8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E6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769E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▆▇▃▁</w:t>
            </w:r>
          </w:p>
        </w:tc>
      </w:tr>
      <w:tr w:rsidR="00EA008D" w14:paraId="2ABF5EB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56E8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LUCO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914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B03A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9DC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88E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6B75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3D31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57DA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181E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12A6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5515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00FBF3F6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1449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1DC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1E93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C5DB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4DA3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4B05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1E1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9470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7BBF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3422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CE3C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▇▃▂▁</w:t>
            </w:r>
          </w:p>
        </w:tc>
      </w:tr>
      <w:tr w:rsidR="00EA008D" w14:paraId="5B818BF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AD8B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9C99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77F9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C19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B8F7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C4DA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F60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B50A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0FD4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1E0B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5B3D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▇▂</w:t>
            </w:r>
          </w:p>
        </w:tc>
      </w:tr>
      <w:tr w:rsidR="00EA008D" w14:paraId="340F72D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3271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BB0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AF9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E69A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8F26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44F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7C43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F884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409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6FAF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7616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▅▇▅▁</w:t>
            </w:r>
          </w:p>
        </w:tc>
      </w:tr>
      <w:tr w:rsidR="00EA008D" w14:paraId="1A0E5E47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4BF0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B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22A9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9C18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1E82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3FC0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88CE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27D7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231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EF4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8EF7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165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▆▇▂</w:t>
            </w:r>
          </w:p>
        </w:tc>
      </w:tr>
      <w:tr w:rsidR="00EA008D" w14:paraId="5A5CCA1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38CA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B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6D73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BA4A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7CF8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0CDA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F2D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933A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387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5891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089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911C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▅▇▅▁</w:t>
            </w:r>
          </w:p>
        </w:tc>
      </w:tr>
      <w:tr w:rsidR="00EA008D" w14:paraId="6CF7C74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21F3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342D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6FF4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B245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4BF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5103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940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858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F40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7084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7D0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5C315F3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4655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10C0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75CC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E4DC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9F5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25E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F109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C60C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5A3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2A26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2CE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23E4C0D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CD1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0CB1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D08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B941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D60D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14A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407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CB6C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DE8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5E29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3E35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4490440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6E23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0C68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D02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A617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A621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1948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BAAC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574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64D8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A66C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5B57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50F7974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265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F01B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0C9B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7CA0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E1FC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5AF5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58B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5679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4DA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7487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2FD2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209090C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D9F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715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0AD5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744B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4E7D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F137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BDAA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068F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801A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64C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B22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08D300B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FE92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F7CF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F1B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BA99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D09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D018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1701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6E5F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1485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104F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9B14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▃▁▁▁</w:t>
            </w:r>
          </w:p>
        </w:tc>
      </w:tr>
      <w:tr w:rsidR="00EA008D" w14:paraId="1B869ED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FDD2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_PER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3E52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F32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2535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376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C619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87D2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FE5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8250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133B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9D9D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▇▃▁▁</w:t>
            </w:r>
          </w:p>
        </w:tc>
      </w:tr>
      <w:tr w:rsidR="00EA008D" w14:paraId="2155DEC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9600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4A01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D6B4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8E74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E0F0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4214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DFD3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8A91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C677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B423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6F73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▇▁</w:t>
            </w:r>
          </w:p>
        </w:tc>
      </w:tr>
      <w:tr w:rsidR="00EA008D" w14:paraId="4C9D84F7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0702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V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C602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201C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BE77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CF5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142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282E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3894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D0E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B96D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920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▂▇▆▁</w:t>
            </w:r>
          </w:p>
        </w:tc>
      </w:tr>
      <w:tr w:rsidR="00EA008D" w14:paraId="2534264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2D0D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1E10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1BF9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0416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ABB3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C941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A9DF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AAB2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4C74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D5C3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75BA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▇▂▁▁</w:t>
            </w:r>
          </w:p>
        </w:tc>
      </w:tr>
      <w:tr w:rsidR="00EA008D" w14:paraId="4AA374B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D618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_PER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B1C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A512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C0F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2FAC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9AD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F9E7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1BB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33FE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82CC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ACBA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▆▇▅▁▁</w:t>
            </w:r>
          </w:p>
        </w:tc>
      </w:tr>
      <w:tr w:rsidR="00EA008D" w14:paraId="5052778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B9B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V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F946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C058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C35D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BB08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1443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33CA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B063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98E1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D181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12CD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▅▁▁</w:t>
            </w:r>
          </w:p>
        </w:tc>
      </w:tr>
      <w:tr w:rsidR="00EA008D" w14:paraId="215780C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FF85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7F9D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7FF0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6E3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2D53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AACE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6F02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0B4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7EB0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FFC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508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▃▁▁▁</w:t>
            </w:r>
          </w:p>
        </w:tc>
      </w:tr>
      <w:tr w:rsidR="00EA008D" w14:paraId="59BCCDA3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49F0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_PER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47FC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667F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EEF1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7B52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C700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3A45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4CD5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54DE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986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9A93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▁▃▇▇</w:t>
            </w:r>
          </w:p>
        </w:tc>
      </w:tr>
      <w:tr w:rsidR="00EA008D" w14:paraId="495948B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9C45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SA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836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641A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0C76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FB02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5EFA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6F26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EC12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59E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6AE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0285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▂▂▃▇</w:t>
            </w:r>
          </w:p>
        </w:tc>
      </w:tr>
      <w:tr w:rsidR="00EA008D" w14:paraId="1579ADF3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283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SAT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D8A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78B9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40E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286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FBCC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BFD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2432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D5C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33BD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C2C3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▁▁▂▇</w:t>
            </w:r>
          </w:p>
        </w:tc>
      </w:tr>
      <w:tr w:rsidR="00EA008D" w14:paraId="438AC7A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3127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CO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ABF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8D2F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1C06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EAFC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AD51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AA3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BE7C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7ED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BF0D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2574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▂▁▁</w:t>
            </w:r>
          </w:p>
        </w:tc>
      </w:tr>
      <w:tr w:rsidR="00EA008D" w14:paraId="4CFD612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97C5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2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5A4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A9B9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F2B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714F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D12F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E4F0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A6E3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360C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413C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855B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▃▁▁</w:t>
            </w:r>
          </w:p>
        </w:tc>
      </w:tr>
      <w:tr w:rsidR="00EA008D" w14:paraId="6BBF882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5629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49D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EECB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CDF8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757B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BF67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2DD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8AC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440A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FFA6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6888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▁▂▇▃</w:t>
            </w:r>
          </w:p>
        </w:tc>
      </w:tr>
      <w:tr w:rsidR="00EA008D" w14:paraId="26E2E4F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7A22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4856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F05C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D8E1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FF5C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61D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80B1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46D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0D65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B837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F97E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▂▅▇▆</w:t>
            </w:r>
          </w:p>
        </w:tc>
      </w:tr>
      <w:tr w:rsidR="00EA008D" w14:paraId="2433E69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78BC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9871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441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F11E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ED76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A0B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4C14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CC8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E746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40B4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077E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▅▇▂▁▁</w:t>
            </w:r>
          </w:p>
        </w:tc>
      </w:tr>
      <w:tr w:rsidR="00EA008D" w14:paraId="5CF0A02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18E8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704A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CD0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BBAB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150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8E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8198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757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C9F8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10A0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9D44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▃▁▁▁</w:t>
            </w:r>
          </w:p>
        </w:tc>
      </w:tr>
      <w:tr w:rsidR="00EA008D" w14:paraId="77EEAFA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9AA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2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4E1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6A1A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E4A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868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FCBE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ED40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12B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EFD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78E0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64E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▃▁▁▁</w:t>
            </w:r>
          </w:p>
        </w:tc>
      </w:tr>
      <w:tr w:rsidR="00EA008D" w14:paraId="627A628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B3A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9A54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62A3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EA49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D5DF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ACB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E20F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30B9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1006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9CAE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91AE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▅▁▁</w:t>
            </w:r>
          </w:p>
        </w:tc>
      </w:tr>
      <w:tr w:rsidR="00EA008D" w14:paraId="6955B1EF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38A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17F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D634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55AE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D22C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C752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185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B798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236C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BC74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9EDD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▇▇▃▁</w:t>
            </w:r>
          </w:p>
        </w:tc>
      </w:tr>
      <w:tr w:rsidR="00EA008D" w14:paraId="0A16BA0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8087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8E97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2AD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60F5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59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3A06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E85F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57F4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0873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0C45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A0D2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▃▁</w:t>
            </w:r>
          </w:p>
        </w:tc>
      </w:tr>
      <w:tr w:rsidR="00EA008D" w14:paraId="3ED237A2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B6EF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ROMBIN TIM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BE99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C4D9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9AC0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E41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FDB6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1268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1068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3527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E68C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A63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A05E25E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D248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PROTHROMBIN TIM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F57B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4C6F3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105F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F66B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6AD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01EC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C6D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172E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1323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FB02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49B0DB8B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A294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 C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F8A9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4F3B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5743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739B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167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4956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52C2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C68F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31B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7ABA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▃▇▇▂</w:t>
            </w:r>
          </w:p>
        </w:tc>
      </w:tr>
      <w:tr w:rsidR="00EA008D" w14:paraId="5AB7398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344F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LOOD CELL DISTRIBUTION WID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A10B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0643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92F6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CCB8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8E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C756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0A59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E77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98FE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5F8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▃▁▁▁</w:t>
            </w:r>
          </w:p>
        </w:tc>
      </w:tr>
      <w:tr w:rsidR="00EA008D" w14:paraId="7712B71C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8D9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FE2F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53B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00EA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E950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7F32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7EF3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0045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359C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79E1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831F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▇▅▁▁</w:t>
            </w:r>
          </w:p>
        </w:tc>
      </w:tr>
      <w:tr w:rsidR="00EA008D" w14:paraId="5C6ED4A8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7A53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_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9BBC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636E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54C2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674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28D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7AB9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EE5F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4FA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2B85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63A7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▅▇▆▂▁</w:t>
            </w:r>
          </w:p>
        </w:tc>
      </w:tr>
      <w:tr w:rsidR="00EA008D" w14:paraId="35E5653A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1058D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ILIRUBI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EC7D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65AB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36B8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2C90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3B1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BFD1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042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47F5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5525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3CBF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3A999EC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446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0FCB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597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D60F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8079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9102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D038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D32B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EE30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7F5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297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▃▇▃▁▁</w:t>
            </w:r>
          </w:p>
        </w:tc>
      </w:tr>
      <w:tr w:rsidR="00EA008D" w14:paraId="2681FF1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D55DE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SA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3FF1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D0B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5D91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4500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EF9E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5F93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5CAA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D550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46D0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84E56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▆▂▂▁</w:t>
            </w:r>
          </w:p>
        </w:tc>
      </w:tr>
      <w:tr w:rsidR="00EA008D" w14:paraId="64CB74C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360D4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NIN I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6988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75CD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B652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9436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8C0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5DEA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BD09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EDAFF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438D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444A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▁▁▁▁</w:t>
            </w:r>
          </w:p>
        </w:tc>
      </w:tr>
      <w:tr w:rsidR="00EA008D" w14:paraId="7D54BAE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6DD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CACI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123B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3612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91F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3F81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257B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BF8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F72C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3739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566E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94F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▅▇▃▅</w:t>
            </w:r>
          </w:p>
        </w:tc>
      </w:tr>
      <w:tr w:rsidR="00EA008D" w14:paraId="0436B6C1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2C40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018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657F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A4F9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D178D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D23B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FCC6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0F910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FA16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F7D9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16118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▇▂▁▁▁</w:t>
            </w:r>
          </w:p>
        </w:tc>
      </w:tr>
      <w:tr w:rsidR="00EA008D" w14:paraId="693646A9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DC635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C..PULSE (HEART RATE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9ACA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74D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CEEDE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4976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16C0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A8DC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01F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A324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F6A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55E7B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▂▇▆▂▁</w:t>
            </w:r>
          </w:p>
        </w:tc>
      </w:tr>
      <w:tr w:rsidR="00EA008D" w14:paraId="5A54A24D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1A127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..PULSE.OXIMETR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0344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1685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CE3CA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BA4E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2410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5A758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1DA3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C9A7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F7D9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1A49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▁▁▂▇</w:t>
            </w:r>
          </w:p>
        </w:tc>
      </w:tr>
      <w:tr w:rsidR="00EA008D" w14:paraId="46E6B561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55A3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..RESPIRATORY RA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93D1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A2E6C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912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3FCD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80AD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3C2AD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03D0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197F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F026A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CA519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▇▁▁▁</w:t>
            </w:r>
          </w:p>
        </w:tc>
      </w:tr>
      <w:tr w:rsidR="00EA008D" w14:paraId="0B37E4D4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9297A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..TEMPERATUR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8DBA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E6CB4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D1E98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B619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BDCC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D95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AF183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FF672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E54A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31BA1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▇▇▂▁</w:t>
            </w:r>
          </w:p>
        </w:tc>
      </w:tr>
      <w:tr w:rsidR="00EA008D" w14:paraId="73796645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25DDF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83171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989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398D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B74F5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2906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92F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2FB9B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B4147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3FDB6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8FC72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▅▇▅▁</w:t>
            </w:r>
          </w:p>
        </w:tc>
      </w:tr>
      <w:tr w:rsidR="00EA008D" w14:paraId="155CF6C0" w14:textId="77777777">
        <w:trPr>
          <w:trHeight w:val="36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6280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07EAC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872D7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A5A3B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43EC9" w14:textId="77777777" w:rsidR="00EA008D" w:rsidRDefault="001B29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65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7BC1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74939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0D025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DFD5E" w14:textId="77777777" w:rsidR="00EA008D" w:rsidRDefault="001B29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E0EDC" w14:textId="77777777" w:rsidR="00EA008D" w:rsidRDefault="001B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▁▇▇▃▁</w:t>
            </w:r>
          </w:p>
        </w:tc>
      </w:tr>
    </w:tbl>
    <w:p w14:paraId="2A72DBB9" w14:textId="77777777" w:rsidR="00EA008D" w:rsidRDefault="00EA008D"/>
    <w:sectPr w:rsidR="00EA008D">
      <w:pgSz w:w="15840" w:h="122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08D"/>
    <w:rsid w:val="001B2933"/>
    <w:rsid w:val="00223F57"/>
    <w:rsid w:val="00A06186"/>
    <w:rsid w:val="00EA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2CDB"/>
  <w15:docId w15:val="{6D087465-0474-40D7-ACEF-7D88CE18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18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1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Naik</dc:creator>
  <cp:lastModifiedBy>Christie Ettles (JMIR)</cp:lastModifiedBy>
  <cp:revision>3</cp:revision>
  <dcterms:created xsi:type="dcterms:W3CDTF">2020-10-21T19:04:00Z</dcterms:created>
  <dcterms:modified xsi:type="dcterms:W3CDTF">2020-10-21T19:56:00Z</dcterms:modified>
</cp:coreProperties>
</file>